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0690" w:rsidRPr="008F0690" w:rsidRDefault="008F0690" w:rsidP="008F0690">
      <w:pPr>
        <w:rPr>
          <w:rFonts w:ascii="Times New Roman" w:hAnsi="Times New Roman" w:cs="Times New Roman"/>
          <w:u w:val="single"/>
        </w:rPr>
      </w:pPr>
      <w:r w:rsidRPr="008F0690">
        <w:rPr>
          <w:rFonts w:ascii="Times New Roman" w:hAnsi="Times New Roman" w:cs="Times New Roman"/>
          <w:u w:val="single"/>
        </w:rPr>
        <w:t>Search for a conceptual framework regarding the factors</w:t>
      </w:r>
      <w:r w:rsidRPr="008F0690">
        <w:rPr>
          <w:rFonts w:ascii="Times New Roman" w:hAnsi="Times New Roman" w:cs="Times New Roman"/>
          <w:u w:val="single"/>
        </w:rPr>
        <w:t xml:space="preserve"> </w:t>
      </w:r>
      <w:r w:rsidRPr="008F0690">
        <w:rPr>
          <w:rFonts w:ascii="Times New Roman" w:hAnsi="Times New Roman" w:cs="Times New Roman"/>
          <w:u w:val="single"/>
        </w:rPr>
        <w:t xml:space="preserve">that influence an individual's overall </w:t>
      </w:r>
      <w:proofErr w:type="spellStart"/>
      <w:r w:rsidRPr="008F0690">
        <w:rPr>
          <w:rFonts w:ascii="Times New Roman" w:hAnsi="Times New Roman" w:cs="Times New Roman"/>
          <w:u w:val="single"/>
        </w:rPr>
        <w:t>health</w:t>
      </w:r>
    </w:p>
    <w:p w:rsidR="008F0690" w:rsidRDefault="008F0690" w:rsidP="008F0690">
      <w:pPr>
        <w:rPr>
          <w:rFonts w:ascii="Times New Roman" w:hAnsi="Times New Roman" w:cs="Times New Roman"/>
        </w:rPr>
      </w:pPr>
      <w:proofErr w:type="spellEnd"/>
    </w:p>
    <w:p w:rsidR="00B447E8" w:rsidRPr="008F0690" w:rsidRDefault="008F0690" w:rsidP="008F0690">
      <w:pPr>
        <w:rPr>
          <w:rFonts w:ascii="Times New Roman" w:hAnsi="Times New Roman" w:cs="Times New Roman"/>
        </w:rPr>
      </w:pPr>
      <w:r w:rsidRPr="008F0690">
        <w:rPr>
          <w:rFonts w:ascii="Times New Roman" w:hAnsi="Times New Roman" w:cs="Times New Roman"/>
        </w:rPr>
        <w:t>Ovid MEDLINE(R) ALL &lt;1946 to August 07, 2024&gt;</w:t>
      </w:r>
      <w:r w:rsidRPr="008F0690">
        <w:rPr>
          <w:rFonts w:ascii="Times New Roman" w:hAnsi="Times New Roman" w:cs="Times New Roman"/>
          <w:noProof/>
        </w:rPr>
        <w:drawing>
          <wp:inline distT="0" distB="0" distL="0" distR="0">
            <wp:extent cx="5943600" cy="2063750"/>
            <wp:effectExtent l="0" t="0" r="0" b="6350"/>
            <wp:docPr id="78590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90454" name="Picture 7859045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47E8" w:rsidRPr="008F06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90"/>
    <w:rsid w:val="00002B2B"/>
    <w:rsid w:val="00007407"/>
    <w:rsid w:val="000128B5"/>
    <w:rsid w:val="00024A01"/>
    <w:rsid w:val="00027E3B"/>
    <w:rsid w:val="00047E36"/>
    <w:rsid w:val="00054446"/>
    <w:rsid w:val="000838D7"/>
    <w:rsid w:val="00091C01"/>
    <w:rsid w:val="000951C7"/>
    <w:rsid w:val="000B47BC"/>
    <w:rsid w:val="000E6D3C"/>
    <w:rsid w:val="000F7E77"/>
    <w:rsid w:val="00107D47"/>
    <w:rsid w:val="0011532D"/>
    <w:rsid w:val="00137517"/>
    <w:rsid w:val="00165B15"/>
    <w:rsid w:val="00185569"/>
    <w:rsid w:val="001B3ABE"/>
    <w:rsid w:val="00204B4A"/>
    <w:rsid w:val="00210376"/>
    <w:rsid w:val="00221323"/>
    <w:rsid w:val="002705BD"/>
    <w:rsid w:val="00273C97"/>
    <w:rsid w:val="00276D30"/>
    <w:rsid w:val="002B51D6"/>
    <w:rsid w:val="002C708B"/>
    <w:rsid w:val="002D2BEA"/>
    <w:rsid w:val="002D40B5"/>
    <w:rsid w:val="002F6E4E"/>
    <w:rsid w:val="00317C6D"/>
    <w:rsid w:val="00317C7D"/>
    <w:rsid w:val="00350811"/>
    <w:rsid w:val="0036598B"/>
    <w:rsid w:val="003735B4"/>
    <w:rsid w:val="003C18FA"/>
    <w:rsid w:val="003D2413"/>
    <w:rsid w:val="003E36A2"/>
    <w:rsid w:val="003E42AF"/>
    <w:rsid w:val="003E61D0"/>
    <w:rsid w:val="00420C0F"/>
    <w:rsid w:val="0043198A"/>
    <w:rsid w:val="00436628"/>
    <w:rsid w:val="00454A3B"/>
    <w:rsid w:val="0046465D"/>
    <w:rsid w:val="004B381B"/>
    <w:rsid w:val="004D67AB"/>
    <w:rsid w:val="004F6C05"/>
    <w:rsid w:val="00506619"/>
    <w:rsid w:val="00512B02"/>
    <w:rsid w:val="00513BB0"/>
    <w:rsid w:val="0052755E"/>
    <w:rsid w:val="00547A48"/>
    <w:rsid w:val="00553430"/>
    <w:rsid w:val="00563A20"/>
    <w:rsid w:val="005662A4"/>
    <w:rsid w:val="00590B56"/>
    <w:rsid w:val="005A09FB"/>
    <w:rsid w:val="005E10D1"/>
    <w:rsid w:val="005F7695"/>
    <w:rsid w:val="0061206F"/>
    <w:rsid w:val="00616667"/>
    <w:rsid w:val="00637CFA"/>
    <w:rsid w:val="00664120"/>
    <w:rsid w:val="006A200D"/>
    <w:rsid w:val="006A5173"/>
    <w:rsid w:val="006C3195"/>
    <w:rsid w:val="006D4842"/>
    <w:rsid w:val="006D770A"/>
    <w:rsid w:val="0074773F"/>
    <w:rsid w:val="007638D2"/>
    <w:rsid w:val="007A01A2"/>
    <w:rsid w:val="007B431A"/>
    <w:rsid w:val="007B545F"/>
    <w:rsid w:val="007B7035"/>
    <w:rsid w:val="007D31F7"/>
    <w:rsid w:val="008000F4"/>
    <w:rsid w:val="0082535A"/>
    <w:rsid w:val="00853A54"/>
    <w:rsid w:val="00887C8B"/>
    <w:rsid w:val="00887D3E"/>
    <w:rsid w:val="008E542A"/>
    <w:rsid w:val="008F0690"/>
    <w:rsid w:val="008F5C69"/>
    <w:rsid w:val="009052DD"/>
    <w:rsid w:val="00916208"/>
    <w:rsid w:val="0092537E"/>
    <w:rsid w:val="009264A3"/>
    <w:rsid w:val="00964F29"/>
    <w:rsid w:val="0096658A"/>
    <w:rsid w:val="00996A13"/>
    <w:rsid w:val="009B7E82"/>
    <w:rsid w:val="009C2AA2"/>
    <w:rsid w:val="009C30A1"/>
    <w:rsid w:val="00A13BD4"/>
    <w:rsid w:val="00A17FF6"/>
    <w:rsid w:val="00A50B82"/>
    <w:rsid w:val="00A70558"/>
    <w:rsid w:val="00A743BC"/>
    <w:rsid w:val="00A829D1"/>
    <w:rsid w:val="00A91880"/>
    <w:rsid w:val="00A94BEC"/>
    <w:rsid w:val="00AA4BA7"/>
    <w:rsid w:val="00AB05CC"/>
    <w:rsid w:val="00AC758E"/>
    <w:rsid w:val="00AF5A52"/>
    <w:rsid w:val="00B4038C"/>
    <w:rsid w:val="00B447E8"/>
    <w:rsid w:val="00B45F62"/>
    <w:rsid w:val="00B55E2F"/>
    <w:rsid w:val="00B87BC8"/>
    <w:rsid w:val="00B91209"/>
    <w:rsid w:val="00BA4FD5"/>
    <w:rsid w:val="00BC7847"/>
    <w:rsid w:val="00BF1647"/>
    <w:rsid w:val="00BF3F04"/>
    <w:rsid w:val="00C00B6D"/>
    <w:rsid w:val="00C15658"/>
    <w:rsid w:val="00C42700"/>
    <w:rsid w:val="00C6364E"/>
    <w:rsid w:val="00C71B81"/>
    <w:rsid w:val="00C86234"/>
    <w:rsid w:val="00C95C82"/>
    <w:rsid w:val="00CA092F"/>
    <w:rsid w:val="00CC6B74"/>
    <w:rsid w:val="00CF56EB"/>
    <w:rsid w:val="00D01CF0"/>
    <w:rsid w:val="00D23067"/>
    <w:rsid w:val="00D23D87"/>
    <w:rsid w:val="00D35F50"/>
    <w:rsid w:val="00D41AD3"/>
    <w:rsid w:val="00D43432"/>
    <w:rsid w:val="00D502A2"/>
    <w:rsid w:val="00D50C2B"/>
    <w:rsid w:val="00D54202"/>
    <w:rsid w:val="00D75059"/>
    <w:rsid w:val="00D75D7A"/>
    <w:rsid w:val="00D763A1"/>
    <w:rsid w:val="00D76F44"/>
    <w:rsid w:val="00D9056A"/>
    <w:rsid w:val="00DA2156"/>
    <w:rsid w:val="00DC07CC"/>
    <w:rsid w:val="00DE1805"/>
    <w:rsid w:val="00DE22C8"/>
    <w:rsid w:val="00E26D97"/>
    <w:rsid w:val="00E47C25"/>
    <w:rsid w:val="00E53BF7"/>
    <w:rsid w:val="00E62D1C"/>
    <w:rsid w:val="00E8108F"/>
    <w:rsid w:val="00EA335F"/>
    <w:rsid w:val="00EA4354"/>
    <w:rsid w:val="00EC7174"/>
    <w:rsid w:val="00EE006A"/>
    <w:rsid w:val="00F10088"/>
    <w:rsid w:val="00F15FA3"/>
    <w:rsid w:val="00F33F7A"/>
    <w:rsid w:val="00F51B22"/>
    <w:rsid w:val="00F5605C"/>
    <w:rsid w:val="00F7429D"/>
    <w:rsid w:val="00F75F2C"/>
    <w:rsid w:val="00F8496C"/>
    <w:rsid w:val="00F93B49"/>
    <w:rsid w:val="00FA408A"/>
    <w:rsid w:val="00FC5F66"/>
    <w:rsid w:val="00FE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8B7CF"/>
  <w15:chartTrackingRefBased/>
  <w15:docId w15:val="{1CF81678-CD99-C340-ACA3-3B7F209F4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ie Marielle Anniella Yapi (CHUM)</dc:creator>
  <cp:keywords/>
  <dc:description/>
  <cp:lastModifiedBy>Sopie Marielle Anniella Yapi (CHUM)</cp:lastModifiedBy>
  <cp:revision>1</cp:revision>
  <dcterms:created xsi:type="dcterms:W3CDTF">2026-05-04T19:03:00Z</dcterms:created>
  <dcterms:modified xsi:type="dcterms:W3CDTF">2026-05-04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6-05-04T19:05:3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ce15b6c6-d776-48ce-8eb4-7a21591df5b7</vt:lpwstr>
  </property>
  <property fmtid="{D5CDD505-2E9C-101B-9397-08002B2CF9AE}" pid="8" name="MSIP_Label_6a7d8d5d-78e2-4a62-9fcd-016eb5e4c57c_ContentBits">
    <vt:lpwstr>0</vt:lpwstr>
  </property>
</Properties>
</file>